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842A90">
      <w:pPr>
        <w:pStyle w:val="3"/>
        <w:bidi w:val="0"/>
        <w:jc w:val="center"/>
        <w:rPr>
          <w:rFonts w:hint="default" w:ascii="Times New Roman" w:hAnsi="Times New Roman" w:cs="Times New Roman"/>
        </w:rPr>
      </w:pPr>
      <w:bookmarkStart w:id="0" w:name="_GoBack"/>
      <w:r>
        <w:rPr>
          <w:rFonts w:hint="default" w:ascii="Times New Roman" w:hAnsi="Times New Roman" w:cs="Times New Roman"/>
        </w:rPr>
        <w:t>Appendix A: Preliminary Search Strategy for PubMed Database</w:t>
      </w:r>
    </w:p>
    <w:bookmarkEnd w:id="0"/>
    <w:p w14:paraId="5D7963D4">
      <w:pPr>
        <w:pStyle w:val="4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( "Remimazolam"[Supplementary Concept] OR remimazolam[tiab] OR "CNS 7056"[tiab] OR "ONO-2745"[tiab] OR "Byfavo"[tiab] OR "Anerem"[tiab] )</w:t>
      </w:r>
    </w:p>
    <w:p w14:paraId="2141FC10">
      <w:pPr>
        <w:pStyle w:val="4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ND</w:t>
      </w:r>
    </w:p>
    <w:p w14:paraId="7CDA25C9">
      <w:pPr>
        <w:pStyle w:val="4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("Child"[Mesh]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OR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"Infant"[Mesh] OR "Adolescent"[Mesh] OR "Pediatrics"[Mesh] OR "Child, Preschool"[Mesh] OR pediatric[tiab] OR child[tiab] OR infant[tiab] OR neonat[tiab] OR adolescen[tiab] OR boy[tiab] OR girl[tiab] OR paediatr[tiab] )</w:t>
      </w:r>
    </w:p>
    <w:p w14:paraId="3CC64637">
      <w:pPr>
        <w:pStyle w:val="4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ND</w:t>
      </w:r>
    </w:p>
    <w:p w14:paraId="694DB1A6">
      <w:pPr>
        <w:pStyle w:val="4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( "Ambulatory Surgical Procedures"[Mesh] OR "Anesthesia, Intravenous"[Mesh] OR "Conscious Sedation"[Mesh] OR "Deep Sedation"[Mesh] OR "Anesthesia, General"[Mesh] OR "ambulatory surgery"[tiab] OR "day surgery"[tiab] OR "outpatient surgery"[tiab] OR "anesthesia"[tiab] OR "sedation"[tiab] OR "procedural sedation"[tiab] OR "day-case surgery"[tiab] OR "office-based anesthesia"[tiab] )</w:t>
      </w:r>
    </w:p>
    <w:p w14:paraId="709FA2D9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45B3894"/>
    <w:rsid w:val="145B3894"/>
    <w:rsid w:val="1E456054"/>
    <w:rsid w:val="30C8770F"/>
    <w:rsid w:val="4ADE5F0A"/>
    <w:rsid w:val="76A75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ody Text"/>
    <w:uiPriority w:val="0"/>
    <w:pPr>
      <w:widowControl w:val="0"/>
      <w:adjustRightInd w:val="0"/>
      <w:spacing w:before="100" w:after="100" w:afterLines="0" w:afterAutospacing="0" w:line="300" w:lineRule="auto"/>
      <w:ind w:firstLine="1044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bidi="ar-SA"/>
    </w:rPr>
  </w:style>
  <w:style w:type="paragraph" w:customStyle="1" w:styleId="7">
    <w:name w:val="附录标题"/>
    <w:next w:val="1"/>
    <w:qFormat/>
    <w:uiPriority w:val="0"/>
    <w:pPr>
      <w:widowControl w:val="0"/>
      <w:adjustRightInd w:val="0"/>
      <w:spacing w:before="100" w:after="100" w:line="360" w:lineRule="auto"/>
      <w:jc w:val="both"/>
      <w:outlineLvl w:val="0"/>
    </w:pPr>
    <w:rPr>
      <w:rFonts w:ascii="Times New Roman" w:hAnsi="Times New Roman" w:eastAsia="黑体" w:cs="Times New Roman"/>
      <w:color w:val="000000"/>
      <w:kern w:val="44"/>
      <w:sz w:val="36"/>
      <w:szCs w:val="44"/>
      <w:lang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6</Words>
  <Characters>702</Characters>
  <Lines>0</Lines>
  <Paragraphs>0</Paragraphs>
  <TotalTime>3</TotalTime>
  <ScaleCrop>false</ScaleCrop>
  <LinksUpToDate>false</LinksUpToDate>
  <CharactersWithSpaces>781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0T01:54:00Z</dcterms:created>
  <dc:creator>麻斯当睡戳</dc:creator>
  <cp:lastModifiedBy>麻斯当睡戳</cp:lastModifiedBy>
  <dcterms:modified xsi:type="dcterms:W3CDTF">2025-05-20T07:28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3258DB426F9A47F2B302AB61E6DA729D_11</vt:lpwstr>
  </property>
  <property fmtid="{D5CDD505-2E9C-101B-9397-08002B2CF9AE}" pid="4" name="KSOTemplateDocerSaveRecord">
    <vt:lpwstr>eyJoZGlkIjoiYjkzZGI4N2MxODg3MmRmN2RkMTUxMWI1MWJmYThkNWEiLCJ1c2VySWQiOiIyODUwOTg3MjEifQ==</vt:lpwstr>
  </property>
</Properties>
</file>